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2F3" w:rsidRPr="00583BD8" w:rsidRDefault="00C66984" w:rsidP="004422F3">
      <w:pPr>
        <w:rPr>
          <w:rFonts w:ascii="Times New Roman" w:hAnsi="Times New Roman" w:cs="Times New Roman"/>
          <w:b/>
        </w:rPr>
      </w:pPr>
      <w:r w:rsidRPr="00583BD8">
        <w:rPr>
          <w:rFonts w:ascii="Times New Roman" w:hAnsi="Times New Roman" w:cs="Times New Roman" w:hint="eastAsia"/>
          <w:b/>
        </w:rPr>
        <w:t>S</w:t>
      </w:r>
      <w:r w:rsidR="00A8775C" w:rsidRPr="00583BD8">
        <w:rPr>
          <w:rFonts w:ascii="Times New Roman" w:hAnsi="Times New Roman" w:cs="Times New Roman"/>
          <w:b/>
        </w:rPr>
        <w:t>2</w:t>
      </w:r>
      <w:r w:rsidR="00EE2A2D" w:rsidRPr="00583BD8">
        <w:rPr>
          <w:rFonts w:ascii="Times New Roman" w:hAnsi="Times New Roman" w:cs="Times New Roman"/>
          <w:b/>
        </w:rPr>
        <w:t xml:space="preserve"> </w:t>
      </w:r>
      <w:r w:rsidR="004422F3" w:rsidRPr="00583BD8">
        <w:rPr>
          <w:rFonts w:ascii="Times New Roman" w:hAnsi="Times New Roman" w:cs="Times New Roman"/>
          <w:b/>
        </w:rPr>
        <w:t>Table</w:t>
      </w:r>
      <w:r w:rsidRPr="00583BD8">
        <w:rPr>
          <w:rFonts w:ascii="Times New Roman" w:hAnsi="Times New Roman" w:cs="Times New Roman" w:hint="eastAsia"/>
          <w:b/>
        </w:rPr>
        <w:t>.</w:t>
      </w:r>
      <w:r w:rsidR="004422F3" w:rsidRPr="00583BD8">
        <w:rPr>
          <w:rFonts w:ascii="Times New Roman" w:hAnsi="Times New Roman" w:cs="Times New Roman"/>
          <w:b/>
        </w:rPr>
        <w:t xml:space="preserve"> Primers used to </w:t>
      </w:r>
      <w:r w:rsidR="00E95A7A" w:rsidRPr="00583BD8">
        <w:rPr>
          <w:rFonts w:ascii="Times New Roman" w:hAnsi="Times New Roman" w:cs="Times New Roman" w:hint="eastAsia"/>
          <w:b/>
        </w:rPr>
        <w:t>assess</w:t>
      </w:r>
      <w:r w:rsidR="004422F3" w:rsidRPr="00583BD8">
        <w:rPr>
          <w:rFonts w:ascii="Times New Roman" w:hAnsi="Times New Roman" w:cs="Times New Roman"/>
          <w:b/>
        </w:rPr>
        <w:t xml:space="preserve"> </w:t>
      </w:r>
      <w:proofErr w:type="spellStart"/>
      <w:r w:rsidR="004422F3" w:rsidRPr="00583BD8">
        <w:rPr>
          <w:rFonts w:ascii="Times New Roman" w:hAnsi="Times New Roman" w:cs="Times New Roman"/>
          <w:b/>
          <w:i/>
        </w:rPr>
        <w:t>Wx</w:t>
      </w:r>
      <w:proofErr w:type="spellEnd"/>
      <w:r w:rsidR="004422F3" w:rsidRPr="00583BD8">
        <w:rPr>
          <w:rFonts w:ascii="Times New Roman" w:hAnsi="Times New Roman" w:cs="Times New Roman"/>
          <w:b/>
        </w:rPr>
        <w:t xml:space="preserve"> genotypes</w:t>
      </w:r>
      <w:r w:rsidR="0020773A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a9"/>
        <w:tblW w:w="8586" w:type="dxa"/>
        <w:tblInd w:w="5" w:type="dxa"/>
        <w:tblLook w:val="04A0" w:firstRow="1" w:lastRow="0" w:firstColumn="1" w:lastColumn="0" w:noHBand="0" w:noVBand="1"/>
      </w:tblPr>
      <w:tblGrid>
        <w:gridCol w:w="1379"/>
        <w:gridCol w:w="4820"/>
        <w:gridCol w:w="2387"/>
      </w:tblGrid>
      <w:tr w:rsidR="004422F3" w:rsidRPr="00960DBC" w:rsidTr="00E95A7A">
        <w:trPr>
          <w:trHeight w:val="279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Primer</w:t>
            </w:r>
            <w:r w:rsidR="00E95A7A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Sequence (5’ to 3’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F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TgCAAgCCAgTgACggATCgACgACgACAC</w:t>
            </w:r>
            <w:proofErr w:type="spellEnd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Kawase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l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. 2005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ATgCCggTgACCAgCgTggAgggCTAgCTA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Kawase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l. 2005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2int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F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CATggCCgTAAgTCCCATCgATCgATCATC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Kawase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l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. 2005</w:t>
            </w:r>
          </w:p>
        </w:tc>
      </w:tr>
      <w:tr w:rsidR="004422F3" w:rsidRPr="00960DBC" w:rsidTr="00E95A7A">
        <w:trPr>
          <w:trHeight w:val="29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4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TAgCAgTggAAgAACCTCACCCTCTCGTAC</w:t>
            </w:r>
            <w:proofErr w:type="spellEnd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Kawase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l.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005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F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AgCAACTACCAgTCCAACgg</w:t>
            </w:r>
            <w:proofErr w:type="spellEnd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E95A7A" w:rsidP="003309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his study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ex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TgTATAgCCACAgCACTCgg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E95A7A" w:rsidP="00330914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F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CACCAgCCgCTTCgAgCCCT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Umeda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l.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991</w:t>
            </w:r>
          </w:p>
        </w:tc>
      </w:tr>
      <w:tr w:rsidR="004422F3" w:rsidRPr="00960DBC" w:rsidTr="00E95A7A">
        <w:trPr>
          <w:trHeight w:val="288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E95A7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="00E95A7A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’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gCgAgCggCgCgATCTCCTC</w:t>
            </w:r>
            <w:proofErr w:type="spellEnd"/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2F3" w:rsidRPr="00960DBC" w:rsidRDefault="004422F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Fukunaga </w:t>
            </w:r>
            <w:r w:rsidRPr="00960DBC">
              <w:rPr>
                <w:rFonts w:ascii="Times New Roman" w:eastAsia="新細明體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et al</w:t>
            </w:r>
            <w:r w:rsidRPr="00960DBC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. 2002</w:t>
            </w:r>
          </w:p>
        </w:tc>
      </w:tr>
    </w:tbl>
    <w:p w:rsidR="00B57843" w:rsidRPr="00960DBC" w:rsidRDefault="00B57843" w:rsidP="009C733A">
      <w:pPr>
        <w:rPr>
          <w:rFonts w:ascii="Times New Roman" w:hAnsi="Times New Roman" w:cs="Times New Roman"/>
          <w:sz w:val="22"/>
        </w:rPr>
      </w:pPr>
    </w:p>
    <w:sectPr w:rsidR="00B57843" w:rsidRPr="00960DBC" w:rsidSect="009C73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4287" w:rsidRDefault="00404287" w:rsidP="00F304EA">
      <w:r>
        <w:separator/>
      </w:r>
    </w:p>
  </w:endnote>
  <w:endnote w:type="continuationSeparator" w:id="0">
    <w:p w:rsidR="00404287" w:rsidRDefault="00404287" w:rsidP="00F30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4287" w:rsidRDefault="00404287" w:rsidP="00F304EA">
      <w:r>
        <w:separator/>
      </w:r>
    </w:p>
  </w:footnote>
  <w:footnote w:type="continuationSeparator" w:id="0">
    <w:p w:rsidR="00404287" w:rsidRDefault="00404287" w:rsidP="00F30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243"/>
    <w:rsid w:val="00003351"/>
    <w:rsid w:val="00074646"/>
    <w:rsid w:val="0020773A"/>
    <w:rsid w:val="00272F08"/>
    <w:rsid w:val="003A6320"/>
    <w:rsid w:val="00404287"/>
    <w:rsid w:val="004422F3"/>
    <w:rsid w:val="00477224"/>
    <w:rsid w:val="00583BD8"/>
    <w:rsid w:val="005B655A"/>
    <w:rsid w:val="005E7A4F"/>
    <w:rsid w:val="00611098"/>
    <w:rsid w:val="006C2BDC"/>
    <w:rsid w:val="006D3F18"/>
    <w:rsid w:val="007526A4"/>
    <w:rsid w:val="0075585A"/>
    <w:rsid w:val="007973AD"/>
    <w:rsid w:val="007B0169"/>
    <w:rsid w:val="007D4DCD"/>
    <w:rsid w:val="00803B53"/>
    <w:rsid w:val="00900659"/>
    <w:rsid w:val="00900E6C"/>
    <w:rsid w:val="009C733A"/>
    <w:rsid w:val="009E6243"/>
    <w:rsid w:val="00A04955"/>
    <w:rsid w:val="00A725A3"/>
    <w:rsid w:val="00A8775C"/>
    <w:rsid w:val="00AF4CFB"/>
    <w:rsid w:val="00B57843"/>
    <w:rsid w:val="00BA0FF2"/>
    <w:rsid w:val="00BE01BC"/>
    <w:rsid w:val="00C42EE3"/>
    <w:rsid w:val="00C66984"/>
    <w:rsid w:val="00C9575E"/>
    <w:rsid w:val="00CB1B07"/>
    <w:rsid w:val="00CC1508"/>
    <w:rsid w:val="00D40F88"/>
    <w:rsid w:val="00E42FCC"/>
    <w:rsid w:val="00E95A7A"/>
    <w:rsid w:val="00EB0A77"/>
    <w:rsid w:val="00EE2A2D"/>
    <w:rsid w:val="00F04BBF"/>
    <w:rsid w:val="00F304EA"/>
    <w:rsid w:val="00F51045"/>
    <w:rsid w:val="00FB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7E193"/>
  <w15:docId w15:val="{9B6A85E0-36C3-449B-B437-33309FEF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304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3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304E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957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9575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442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9"/>
    <w:uiPriority w:val="59"/>
    <w:rsid w:val="00B57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5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0D9E1-0B55-4C27-B90E-AED323E05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n311-03</dc:creator>
  <cp:keywords/>
  <dc:description/>
  <cp:lastModifiedBy>ADMIN</cp:lastModifiedBy>
  <cp:revision>27</cp:revision>
  <cp:lastPrinted>2018-06-28T09:07:00Z</cp:lastPrinted>
  <dcterms:created xsi:type="dcterms:W3CDTF">2018-06-12T09:03:00Z</dcterms:created>
  <dcterms:modified xsi:type="dcterms:W3CDTF">2018-12-19T11:32:00Z</dcterms:modified>
</cp:coreProperties>
</file>